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52C" w:rsidRPr="009B702E" w:rsidRDefault="008931BF" w:rsidP="007815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78152C" w:rsidRPr="009B702E">
        <w:rPr>
          <w:rFonts w:ascii="Times New Roman" w:hAnsi="Times New Roman" w:cs="Times New Roman"/>
          <w:b/>
          <w:bCs/>
        </w:rPr>
        <w:t>S1. Distribution of Responses by Month of Collection (Nov 2019 – July 2020)</w:t>
      </w:r>
    </w:p>
    <w:p w:rsidR="0078152C" w:rsidRPr="00ED4651" w:rsidRDefault="0078152C" w:rsidP="0078152C">
      <w:pPr>
        <w:rPr>
          <w:rFonts w:ascii="Times New Roman" w:hAnsi="Times New Roman" w:cs="Times New Roman"/>
          <w:b/>
          <w:bCs/>
          <w:color w:val="2E74B5" w:themeColor="accent5" w:themeShade="BF"/>
        </w:rPr>
      </w:pPr>
    </w:p>
    <w:p w:rsidR="0078152C" w:rsidRDefault="0078152C">
      <w:r w:rsidRPr="00ED4651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8863330" cy="4450177"/>
            <wp:effectExtent l="0" t="0" r="13970" b="762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587041C-5F7D-4BDC-AF10-59FD7A15AA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8152C" w:rsidRDefault="0078152C"/>
    <w:p w:rsidR="0078152C" w:rsidRDefault="0078152C"/>
    <w:p w:rsidR="0078152C" w:rsidRPr="009B702E" w:rsidRDefault="008931BF" w:rsidP="007815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8152C" w:rsidRPr="009B702E">
        <w:rPr>
          <w:rFonts w:ascii="Times New Roman" w:hAnsi="Times New Roman" w:cs="Times New Roman"/>
          <w:b/>
          <w:bCs/>
        </w:rPr>
        <w:t>S2: Comparison of Sample Characteristics with Wheatley (2020)</w:t>
      </w:r>
      <w:r w:rsidR="0078152C" w:rsidRPr="009B702E">
        <w:rPr>
          <w:rStyle w:val="FootnoteReference"/>
          <w:rFonts w:ascii="Times New Roman" w:hAnsi="Times New Roman" w:cs="Times New Roman"/>
          <w:b/>
          <w:bCs/>
        </w:rPr>
        <w:footnoteReference w:id="2"/>
      </w:r>
    </w:p>
    <w:tbl>
      <w:tblPr>
        <w:tblW w:w="14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5499"/>
        <w:gridCol w:w="4658"/>
        <w:gridCol w:w="4235"/>
      </w:tblGrid>
      <w:tr w:rsidR="0078152C" w:rsidRPr="00ED4651" w:rsidTr="001348FE">
        <w:trPr>
          <w:trHeight w:val="196"/>
        </w:trPr>
        <w:tc>
          <w:tcPr>
            <w:tcW w:w="5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sz w:val="18"/>
                <w:szCs w:val="18"/>
              </w:rPr>
              <w:t>WHEATLEY (2020)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R STUDY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ender </w:t>
            </w:r>
          </w:p>
        </w:tc>
        <w:tc>
          <w:tcPr>
            <w:tcW w:w="4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</w:tcBorders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55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4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45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5" w:type="dxa"/>
            <w:tcBorders>
              <w:left w:val="single" w:sz="4" w:space="0" w:color="auto"/>
            </w:tcBorders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16-24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24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%</w:t>
            </w:r>
          </w:p>
        </w:tc>
      </w:tr>
      <w:tr w:rsidR="0078152C" w:rsidRPr="00ED4651" w:rsidTr="001348FE">
        <w:trPr>
          <w:trHeight w:val="205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 xml:space="preserve">70 or over 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ucation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5" w:type="dxa"/>
            <w:tcBorders>
              <w:left w:val="single" w:sz="4" w:space="0" w:color="auto"/>
            </w:tcBorders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No qualifications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GCSE or above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A Levels or equivalent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37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Degree or above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2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ry of Residence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5" w:type="dxa"/>
            <w:tcBorders>
              <w:left w:val="single" w:sz="4" w:space="0" w:color="auto"/>
            </w:tcBorders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Wales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%</w:t>
            </w:r>
          </w:p>
        </w:tc>
      </w:tr>
      <w:tr w:rsidR="0078152C" w:rsidRPr="00ED4651" w:rsidTr="001348FE">
        <w:trPr>
          <w:trHeight w:val="205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 term condition / disability</w:t>
            </w:r>
            <w:r w:rsidRPr="009B702E">
              <w:rPr>
                <w:rStyle w:val="FootnoteReference"/>
                <w:rFonts w:ascii="Times New Roman" w:hAnsi="Times New Roman" w:cs="Times New Roman"/>
                <w:i/>
                <w:iCs/>
                <w:sz w:val="18"/>
                <w:szCs w:val="18"/>
              </w:rPr>
              <w:footnoteReference w:id="3"/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23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lationship status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5" w:type="dxa"/>
            <w:tcBorders>
              <w:left w:val="single" w:sz="4" w:space="0" w:color="auto"/>
            </w:tcBorders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 xml:space="preserve">Single / Divorced / Widowed 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49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In a relationship</w:t>
            </w:r>
          </w:p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51%</w:t>
            </w:r>
            <w:r w:rsidRPr="009B702E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4"/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nual Household income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£26,600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£24,000 - £36,000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Permanent Contract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6%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 xml:space="preserve">Overall Life Satisfaction </w:t>
            </w:r>
          </w:p>
        </w:tc>
        <w:tc>
          <w:tcPr>
            <w:tcW w:w="465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5</w:t>
            </w:r>
          </w:p>
        </w:tc>
      </w:tr>
      <w:tr w:rsidR="0078152C" w:rsidRPr="00ED4651" w:rsidTr="001348FE">
        <w:trPr>
          <w:trHeight w:val="196"/>
        </w:trPr>
        <w:tc>
          <w:tcPr>
            <w:tcW w:w="5499" w:type="dxa"/>
            <w:tcBorders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 xml:space="preserve">Job Satisfaction </w:t>
            </w:r>
          </w:p>
        </w:tc>
        <w:tc>
          <w:tcPr>
            <w:tcW w:w="46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52C" w:rsidRPr="009B702E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702E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4235" w:type="dxa"/>
            <w:tcBorders>
              <w:left w:val="single" w:sz="4" w:space="0" w:color="auto"/>
            </w:tcBorders>
            <w:hideMark/>
          </w:tcPr>
          <w:p w:rsidR="0078152C" w:rsidRPr="006476F3" w:rsidRDefault="0078152C" w:rsidP="001348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6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0</w:t>
            </w:r>
          </w:p>
        </w:tc>
      </w:tr>
    </w:tbl>
    <w:p w:rsidR="0078152C" w:rsidRDefault="0078152C" w:rsidP="0078152C">
      <w:pPr>
        <w:rPr>
          <w:rFonts w:ascii="Times New Roman" w:hAnsi="Times New Roman" w:cs="Times New Roman"/>
          <w:b/>
          <w:bCs/>
          <w:color w:val="2E74B5" w:themeColor="accent5" w:themeShade="BF"/>
          <w:sz w:val="24"/>
          <w:szCs w:val="24"/>
        </w:rPr>
      </w:pPr>
    </w:p>
    <w:p w:rsidR="0078152C" w:rsidRPr="009B702E" w:rsidRDefault="008931BF" w:rsidP="007815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8152C" w:rsidRPr="009B702E">
        <w:rPr>
          <w:rFonts w:ascii="Times New Roman" w:hAnsi="Times New Roman" w:cs="Times New Roman"/>
          <w:b/>
          <w:bCs/>
        </w:rPr>
        <w:t xml:space="preserve">S3: Full Description of Outcome Variables </w:t>
      </w:r>
    </w:p>
    <w:tbl>
      <w:tblPr>
        <w:tblW w:w="15010" w:type="dxa"/>
        <w:tblLook w:val="04A0"/>
      </w:tblPr>
      <w:tblGrid>
        <w:gridCol w:w="4957"/>
        <w:gridCol w:w="5524"/>
        <w:gridCol w:w="4529"/>
      </w:tblGrid>
      <w:tr w:rsidR="0078152C" w:rsidRPr="00ED4651" w:rsidTr="001348FE">
        <w:trPr>
          <w:trHeight w:val="505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IN ABBREVIATED FORM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 SCALE</w:t>
            </w:r>
          </w:p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152C" w:rsidRPr="00ED4651" w:rsidTr="001348FE">
        <w:trPr>
          <w:trHeight w:val="505"/>
        </w:trPr>
        <w:tc>
          <w:tcPr>
            <w:tcW w:w="4957" w:type="dxa"/>
            <w:tcBorders>
              <w:top w:val="single" w:sz="4" w:space="0" w:color="auto"/>
            </w:tcBorders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Overall Life Satisfaction</w:t>
            </w:r>
          </w:p>
        </w:tc>
        <w:tc>
          <w:tcPr>
            <w:tcW w:w="5524" w:type="dxa"/>
            <w:tcBorders>
              <w:top w:val="single" w:sz="4" w:space="0" w:color="auto"/>
            </w:tcBorders>
          </w:tcPr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152C" w:rsidRPr="009B702E" w:rsidRDefault="0078152C" w:rsidP="001348F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Respondents are asked to rate their overall life satisfaction </w:t>
            </w:r>
          </w:p>
        </w:tc>
        <w:tc>
          <w:tcPr>
            <w:tcW w:w="4529" w:type="dxa"/>
            <w:tcBorders>
              <w:top w:val="single" w:sz="4" w:space="0" w:color="auto"/>
            </w:tcBorders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0= “Completely Dissatisfied”; 10 = “Completely Satisfied” </w:t>
            </w:r>
          </w:p>
        </w:tc>
      </w:tr>
      <w:tr w:rsidR="0078152C" w:rsidRPr="00ED4651" w:rsidTr="001348FE">
        <w:trPr>
          <w:trHeight w:val="505"/>
        </w:trPr>
        <w:tc>
          <w:tcPr>
            <w:tcW w:w="4957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Home Life Satisfaction</w:t>
            </w:r>
          </w:p>
        </w:tc>
        <w:tc>
          <w:tcPr>
            <w:tcW w:w="5524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Respondents are asked to rate their overall life satisfaction</w:t>
            </w:r>
          </w:p>
        </w:tc>
        <w:tc>
          <w:tcPr>
            <w:tcW w:w="4529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0= “Completely Dissatisfied”; 10 = “Completely Satisfied”</w:t>
            </w:r>
          </w:p>
        </w:tc>
      </w:tr>
      <w:tr w:rsidR="0078152C" w:rsidRPr="00ED4651" w:rsidTr="001348FE">
        <w:trPr>
          <w:trHeight w:val="505"/>
        </w:trPr>
        <w:tc>
          <w:tcPr>
            <w:tcW w:w="4957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Overall Job Satisfaction</w:t>
            </w:r>
          </w:p>
        </w:tc>
        <w:tc>
          <w:tcPr>
            <w:tcW w:w="5524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Respondents are asked to rate their overall life satisfaction</w:t>
            </w:r>
          </w:p>
        </w:tc>
        <w:tc>
          <w:tcPr>
            <w:tcW w:w="4529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0= “Completely Dissatisfied”; 10 = “Completely Satisfied”</w:t>
            </w:r>
          </w:p>
        </w:tc>
      </w:tr>
      <w:tr w:rsidR="0078152C" w:rsidRPr="00ED4651" w:rsidTr="001348FE">
        <w:trPr>
          <w:trHeight w:val="505"/>
        </w:trPr>
        <w:tc>
          <w:tcPr>
            <w:tcW w:w="4957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Self-Rated Mental Health</w:t>
            </w:r>
          </w:p>
        </w:tc>
        <w:tc>
          <w:tcPr>
            <w:tcW w:w="5524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Respondents are asked to rate their overall mental health status</w:t>
            </w:r>
          </w:p>
        </w:tc>
        <w:tc>
          <w:tcPr>
            <w:tcW w:w="4529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1= “Very Bad” 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5= “Very Good” </w:t>
            </w:r>
          </w:p>
        </w:tc>
      </w:tr>
      <w:tr w:rsidR="0078152C" w:rsidRPr="00ED4651" w:rsidTr="001348FE">
        <w:trPr>
          <w:trHeight w:val="544"/>
        </w:trPr>
        <w:tc>
          <w:tcPr>
            <w:tcW w:w="4957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Work-related Stress</w:t>
            </w:r>
          </w:p>
        </w:tc>
        <w:tc>
          <w:tcPr>
            <w:tcW w:w="5524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Respondents are asked to rate the stress levels associated with their job</w:t>
            </w:r>
          </w:p>
        </w:tc>
        <w:tc>
          <w:tcPr>
            <w:tcW w:w="4529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1 = “Not at all stressful” 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5 = “Extremely stressful”</w:t>
            </w:r>
          </w:p>
        </w:tc>
      </w:tr>
      <w:tr w:rsidR="0078152C" w:rsidRPr="00ED4651" w:rsidTr="001348FE">
        <w:trPr>
          <w:trHeight w:val="552"/>
        </w:trPr>
        <w:tc>
          <w:tcPr>
            <w:tcW w:w="4957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Sources of work stress</w:t>
            </w:r>
          </w:p>
        </w:tc>
        <w:tc>
          <w:tcPr>
            <w:tcW w:w="5524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Respondents are asked to indicate what aspects of work are causing them the most stress</w:t>
            </w:r>
          </w:p>
        </w:tc>
        <w:tc>
          <w:tcPr>
            <w:tcW w:w="4529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15 response options e.g. “clients” and “other”</w:t>
            </w:r>
          </w:p>
        </w:tc>
      </w:tr>
      <w:tr w:rsidR="0078152C" w:rsidRPr="00ED4651" w:rsidTr="001348FE">
        <w:trPr>
          <w:trHeight w:val="1978"/>
        </w:trPr>
        <w:tc>
          <w:tcPr>
            <w:tcW w:w="4957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Multi-dimensional Job Satisfaction</w:t>
            </w:r>
          </w:p>
        </w:tc>
        <w:tc>
          <w:tcPr>
            <w:tcW w:w="5524" w:type="dxa"/>
          </w:tcPr>
          <w:p w:rsidR="0078152C" w:rsidRPr="00A81127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A81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Job Descriptive Index (JDI)</w:t>
            </w:r>
            <w:r w:rsidR="008C69BA" w:rsidRPr="00A81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(</w:t>
            </w:r>
            <w:r w:rsidRPr="00A8112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fr-FR"/>
              </w:rPr>
              <w:t>Stanton</w:t>
            </w:r>
            <w:r w:rsidR="008C69BA" w:rsidRPr="00A8112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fr-FR"/>
              </w:rPr>
              <w:t xml:space="preserve"> et al., </w:t>
            </w:r>
            <w:r w:rsidRPr="00A8112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fr-FR"/>
              </w:rPr>
              <w:t>2002)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Respondents are asked the extent to which 6-8 adjectives relating to each of the following dimensions of job satisfaction: satisfaction with the job in general; pay; supervision; promotion opportunities; people encountered at work; the work itself; accurately describes it </w:t>
            </w: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.g. “</w:t>
            </w:r>
            <w:r w:rsidRPr="009B70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oying”</w:t>
            </w:r>
          </w:p>
        </w:tc>
        <w:tc>
          <w:tcPr>
            <w:tcW w:w="4529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3 options for each question: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 ‘Yes’ if the word is an accurate descriptor; ‘No’ if the word is not an accurate descriptor and ? if the respondent is unsure</w:t>
            </w:r>
          </w:p>
        </w:tc>
      </w:tr>
      <w:tr w:rsidR="0078152C" w:rsidRPr="00ED4651" w:rsidTr="001348FE">
        <w:trPr>
          <w:trHeight w:val="505"/>
        </w:trPr>
        <w:tc>
          <w:tcPr>
            <w:tcW w:w="4957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Global Affect (Feelings experienced at work)</w:t>
            </w:r>
          </w:p>
        </w:tc>
        <w:tc>
          <w:tcPr>
            <w:tcW w:w="5524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WP Multi-Affect Indicator (Parker &amp; Warr, 2010; 2016)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Respondents are asked to indicate the extent to which they experienced 16 different emotions at work during the previous month </w:t>
            </w:r>
          </w:p>
        </w:tc>
        <w:tc>
          <w:tcPr>
            <w:tcW w:w="4529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7-point Likert scale: 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1= “Never (0% of the time”; 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4= “About half of the time” (41% to 60%); 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7 = “Always” (100% of the time”)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(Recoded to 0-6 scale in our study for ease of comparison with DRM)</w:t>
            </w:r>
          </w:p>
        </w:tc>
      </w:tr>
      <w:tr w:rsidR="0078152C" w:rsidRPr="00ED4651" w:rsidTr="001348FE">
        <w:trPr>
          <w:trHeight w:val="1266"/>
        </w:trPr>
        <w:tc>
          <w:tcPr>
            <w:tcW w:w="4957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eriential Affect (Feelings experienced over 3 episodes the previous day)</w:t>
            </w:r>
          </w:p>
        </w:tc>
        <w:tc>
          <w:tcPr>
            <w:tcW w:w="5524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Reconstruction Method (DRM) – Kahneman</w:t>
            </w:r>
            <w:r w:rsidR="008C69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</w:t>
            </w: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4)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Respondents are asked to indicate the extent to which they experienced 16 emotions during three episodes the previous day</w:t>
            </w:r>
          </w:p>
        </w:tc>
        <w:tc>
          <w:tcPr>
            <w:tcW w:w="4529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0 = “Not at all”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6 = “Very much”</w:t>
            </w:r>
          </w:p>
        </w:tc>
      </w:tr>
      <w:tr w:rsidR="0078152C" w:rsidRPr="00ED4651" w:rsidTr="001348FE">
        <w:trPr>
          <w:trHeight w:val="1408"/>
        </w:trPr>
        <w:tc>
          <w:tcPr>
            <w:tcW w:w="4957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Engagement / Exhaustion</w:t>
            </w:r>
          </w:p>
        </w:tc>
        <w:tc>
          <w:tcPr>
            <w:tcW w:w="5524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-item Oldenburg-Burnout Inventory (OLBI) - Demerouti &amp; Bakker (2008)</w:t>
            </w:r>
            <w:r w:rsidR="00A747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; Demerouti, Mostert &amp; Bakker (2010)</w:t>
            </w:r>
            <w:r w:rsidR="00A74798">
              <w:rPr>
                <w:rStyle w:val="FootnoteReference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5"/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Respondents are asked to agree / disagree with 16 statements e.g.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There are days when I feel tired before I arrive at work”</w:t>
            </w:r>
          </w:p>
        </w:tc>
        <w:tc>
          <w:tcPr>
            <w:tcW w:w="4529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“Strongly Agree”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4 = “Strongly Disagree”</w:t>
            </w:r>
          </w:p>
        </w:tc>
      </w:tr>
      <w:tr w:rsidR="0078152C" w:rsidRPr="00ED4651" w:rsidTr="001348FE">
        <w:trPr>
          <w:trHeight w:val="1839"/>
        </w:trPr>
        <w:tc>
          <w:tcPr>
            <w:tcW w:w="4957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Relatedness / Competence / Autonomy</w:t>
            </w:r>
          </w:p>
        </w:tc>
        <w:tc>
          <w:tcPr>
            <w:tcW w:w="5524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1-itemBasic Psychological Needs Satisfaction at Work Scale </w:t>
            </w:r>
            <w:r w:rsidR="008C69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</w:t>
            </w:r>
            <w:r w:rsidR="008C69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</w:t>
            </w: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1</w:t>
            </w:r>
            <w:r w:rsidR="008C69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; Ilardi</w:t>
            </w:r>
            <w:r w:rsidR="008C69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</w:t>
            </w: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3; Kasser, Davey &amp; Ryan, 1992)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Respondents are asked to indicate the extent to which 21 statements applied to them at work over the previous month.</w:t>
            </w:r>
            <w:r w:rsidRPr="009B70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.g. “When I am at wor</w:t>
            </w:r>
            <w:r w:rsidR="003E0C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.</w:t>
            </w:r>
            <w:r w:rsidRPr="009B70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 feel pressured at work”.</w:t>
            </w:r>
          </w:p>
        </w:tc>
        <w:tc>
          <w:tcPr>
            <w:tcW w:w="4529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“Not at all true”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7 = “Very much true”</w:t>
            </w:r>
          </w:p>
        </w:tc>
      </w:tr>
      <w:tr w:rsidR="0078152C" w:rsidRPr="00ED4651" w:rsidTr="001348FE">
        <w:trPr>
          <w:trHeight w:val="1397"/>
        </w:trPr>
        <w:tc>
          <w:tcPr>
            <w:tcW w:w="4957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Organisational Commitment (Affective Commitment) </w:t>
            </w:r>
          </w:p>
        </w:tc>
        <w:tc>
          <w:tcPr>
            <w:tcW w:w="5524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-item Affective Commitment Scale </w:t>
            </w:r>
            <w:r w:rsidR="008C69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yer &amp; Allen</w:t>
            </w:r>
            <w:r w:rsidR="008C69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9B7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7)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Respondents are asked to agree / disagree with six statements</w:t>
            </w:r>
            <w:r w:rsidRPr="009B70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.g. “I do not feel like ‘part of the family’ at my organization”</w:t>
            </w:r>
          </w:p>
        </w:tc>
        <w:tc>
          <w:tcPr>
            <w:tcW w:w="4529" w:type="dxa"/>
          </w:tcPr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= </w:t>
            </w:r>
            <w:r w:rsidR="003E0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8444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”</w:t>
            </w:r>
          </w:p>
          <w:p w:rsidR="0078152C" w:rsidRPr="009B702E" w:rsidRDefault="0078152C" w:rsidP="001348F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5= “Strongly</w:t>
            </w:r>
            <w:r w:rsidR="00844429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</w:tr>
    </w:tbl>
    <w:p w:rsidR="0078152C" w:rsidRDefault="0078152C"/>
    <w:p w:rsidR="0078152C" w:rsidRDefault="0078152C"/>
    <w:p w:rsidR="0078152C" w:rsidRDefault="0078152C"/>
    <w:p w:rsidR="0078152C" w:rsidRDefault="0078152C"/>
    <w:p w:rsidR="003E0C7F" w:rsidRDefault="003E0C7F" w:rsidP="000671F9">
      <w:pPr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:rsidR="000671F9" w:rsidRPr="009B702E" w:rsidRDefault="008931BF" w:rsidP="000671F9">
      <w:pPr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0671F9" w:rsidRPr="009B702E">
        <w:rPr>
          <w:rFonts w:ascii="Times New Roman" w:hAnsi="Times New Roman" w:cs="Times New Roman"/>
          <w:b/>
          <w:bCs/>
          <w:shd w:val="clear" w:color="auto" w:fill="FFFFFF"/>
        </w:rPr>
        <w:t>S</w:t>
      </w:r>
      <w:r w:rsidR="000671F9">
        <w:rPr>
          <w:rFonts w:ascii="Times New Roman" w:hAnsi="Times New Roman" w:cs="Times New Roman"/>
          <w:b/>
          <w:bCs/>
          <w:shd w:val="clear" w:color="auto" w:fill="FFFFFF"/>
        </w:rPr>
        <w:t>4</w:t>
      </w:r>
      <w:r w:rsidR="000671F9" w:rsidRPr="009B702E">
        <w:rPr>
          <w:rFonts w:ascii="Times New Roman" w:hAnsi="Times New Roman" w:cs="Times New Roman"/>
          <w:b/>
          <w:bCs/>
          <w:shd w:val="clear" w:color="auto" w:fill="FFFFFF"/>
        </w:rPr>
        <w:t>. Standardised Main Effects (SD) by Outcome – comparison of OLS, Fixed Effects</w:t>
      </w:r>
      <w:r w:rsidR="000671F9">
        <w:rPr>
          <w:rFonts w:ascii="Times New Roman" w:hAnsi="Times New Roman" w:cs="Times New Roman"/>
          <w:b/>
          <w:bCs/>
          <w:shd w:val="clear" w:color="auto" w:fill="FFFFFF"/>
        </w:rPr>
        <w:t xml:space="preserve"> (FE) and </w:t>
      </w:r>
      <w:r w:rsidR="000671F9" w:rsidRPr="009B702E">
        <w:rPr>
          <w:rFonts w:ascii="Times New Roman" w:hAnsi="Times New Roman" w:cs="Times New Roman"/>
          <w:b/>
          <w:bCs/>
          <w:shd w:val="clear" w:color="auto" w:fill="FFFFFF"/>
        </w:rPr>
        <w:t xml:space="preserve">Random Effects </w:t>
      </w:r>
      <w:r w:rsidR="000671F9">
        <w:rPr>
          <w:rFonts w:ascii="Times New Roman" w:hAnsi="Times New Roman" w:cs="Times New Roman"/>
          <w:b/>
          <w:bCs/>
          <w:shd w:val="clear" w:color="auto" w:fill="FFFFFF"/>
        </w:rPr>
        <w:t>(RE) Models</w:t>
      </w:r>
    </w:p>
    <w:tbl>
      <w:tblPr>
        <w:tblW w:w="14639" w:type="dxa"/>
        <w:tblLook w:val="04A0"/>
      </w:tblPr>
      <w:tblGrid>
        <w:gridCol w:w="4256"/>
        <w:gridCol w:w="3915"/>
        <w:gridCol w:w="3064"/>
        <w:gridCol w:w="3404"/>
      </w:tblGrid>
      <w:tr w:rsidR="000671F9" w:rsidRPr="00BD7757" w:rsidTr="00D71983">
        <w:trPr>
          <w:trHeight w:val="210"/>
        </w:trPr>
        <w:tc>
          <w:tcPr>
            <w:tcW w:w="4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lastRenderedPageBreak/>
              <w:t xml:space="preserve">Variable 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Coefficient (SD change)OLS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Coefficient (SD change)FE</w:t>
            </w:r>
          </w:p>
        </w:tc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 xml:space="preserve">Coefficient (SD change)RE 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Life Satisfaction</w:t>
            </w:r>
          </w:p>
        </w:tc>
        <w:tc>
          <w:tcPr>
            <w:tcW w:w="3915" w:type="dxa"/>
            <w:tcBorders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6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64" w:type="dxa"/>
            <w:tcBorders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6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6)</w:t>
            </w:r>
          </w:p>
        </w:tc>
        <w:tc>
          <w:tcPr>
            <w:tcW w:w="3404" w:type="dxa"/>
            <w:tcBorders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6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6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Homelife Satisfaction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9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8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6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9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6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Job Satisfaction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7</w:t>
            </w: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9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37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37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Global Positive Affect 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5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5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Global Negative Affect 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Experiential positive affect 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3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42</w:t>
            </w: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6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43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0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43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Experiential negative affect 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4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53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0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53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2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53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Work Stress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7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4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2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5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2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isengagement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xhaustion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Relatedness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ompetence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utonomy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0</w:t>
            </w: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2*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0</w:t>
            </w: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6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0</w:t>
            </w: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ffective Commitment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1</w:t>
            </w: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31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31)</w:t>
            </w:r>
          </w:p>
        </w:tc>
      </w:tr>
      <w:tr w:rsidR="000671F9" w:rsidRPr="00BD7757" w:rsidTr="00D71983">
        <w:trPr>
          <w:trHeight w:val="21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Mental Health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5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9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4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2</w:t>
            </w:r>
          </w:p>
          <w:p w:rsidR="000671F9" w:rsidRPr="00927F4D" w:rsidRDefault="000671F9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27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34)</w:t>
            </w:r>
          </w:p>
        </w:tc>
      </w:tr>
    </w:tbl>
    <w:p w:rsidR="000671F9" w:rsidRPr="00927F4D" w:rsidRDefault="000671F9" w:rsidP="000671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  <w:r w:rsidRPr="00927F4D">
        <w:rPr>
          <w:rFonts w:ascii="Times New Roman" w:hAnsi="Times New Roman" w:cs="Times New Roman"/>
          <w:i/>
          <w:iCs/>
          <w:sz w:val="16"/>
          <w:szCs w:val="16"/>
        </w:rPr>
        <w:t>*** p&lt;0.01, ** p&lt;0.05, * p&lt;0.1Non-adjusted p-values. Standardised variables used throughout. Robust clustered standard errors in parentheses.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Not adjusted for multiple inference.</w:t>
      </w:r>
    </w:p>
    <w:p w:rsidR="000671F9" w:rsidRDefault="000671F9" w:rsidP="0078152C">
      <w:pPr>
        <w:rPr>
          <w:rFonts w:ascii="Times New Roman" w:hAnsi="Times New Roman" w:cs="Times New Roman"/>
          <w:b/>
          <w:bCs/>
        </w:rPr>
      </w:pPr>
    </w:p>
    <w:p w:rsidR="00D5356C" w:rsidRPr="00F64D0C" w:rsidRDefault="008931BF" w:rsidP="00D5356C">
      <w:pPr>
        <w:rPr>
          <w:rFonts w:ascii="Times New Roman" w:hAnsi="Times New Roman" w:cs="Times New Roman"/>
          <w:b/>
          <w:bCs/>
          <w:color w:val="2E74B5" w:themeColor="accent5" w:themeShade="BF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D5356C" w:rsidRPr="00F64D0C">
        <w:rPr>
          <w:rFonts w:ascii="Times New Roman" w:hAnsi="Times New Roman" w:cs="Times New Roman"/>
          <w:b/>
          <w:bCs/>
        </w:rPr>
        <w:t xml:space="preserve">S5: </w:t>
      </w:r>
      <w:r w:rsidR="00D5356C" w:rsidRPr="00F64D0C">
        <w:rPr>
          <w:rFonts w:ascii="Times New Roman" w:hAnsi="Times New Roman" w:cs="Times New Roman"/>
          <w:b/>
          <w:bCs/>
          <w:shd w:val="clear" w:color="auto" w:fill="FFFFFF"/>
        </w:rPr>
        <w:t>Ordered Logit FE model – Standardised Main Effect (SD) by Outcome</w:t>
      </w:r>
    </w:p>
    <w:tbl>
      <w:tblPr>
        <w:tblW w:w="14564" w:type="dxa"/>
        <w:tblLook w:val="04A0"/>
      </w:tblPr>
      <w:tblGrid>
        <w:gridCol w:w="5312"/>
        <w:gridCol w:w="4477"/>
        <w:gridCol w:w="4775"/>
      </w:tblGrid>
      <w:tr w:rsidR="00D5356C" w:rsidRPr="00BD7757" w:rsidTr="00D71983">
        <w:trPr>
          <w:trHeight w:val="129"/>
        </w:trPr>
        <w:tc>
          <w:tcPr>
            <w:tcW w:w="5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lastRenderedPageBreak/>
              <w:t xml:space="preserve">Variable 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Coefficient (SD change)</w:t>
            </w:r>
          </w:p>
        </w:tc>
        <w:tc>
          <w:tcPr>
            <w:tcW w:w="4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56C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 xml:space="preserve">Log Conditional Likelihood 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Life Satisfaction</w:t>
            </w:r>
          </w:p>
        </w:tc>
        <w:tc>
          <w:tcPr>
            <w:tcW w:w="4477" w:type="dxa"/>
            <w:tcBorders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.119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20)</w:t>
            </w:r>
          </w:p>
        </w:tc>
        <w:tc>
          <w:tcPr>
            <w:tcW w:w="4775" w:type="dxa"/>
            <w:tcBorders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474.967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Homelife Satisfaction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.341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13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550.515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Job Satisfaction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.181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12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610.511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Global Positive Affect (IWP)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83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0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8</w:t>
            </w: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2413.253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Global Negative Affect (IWP)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.1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85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14</w:t>
            </w: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2103</w:t>
            </w: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043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Experiential</w:t>
            </w: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 xml:space="preserve"> Positive Affect (DRM)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.161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07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9490.099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 xml:space="preserve">xperiential </w:t>
            </w: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Negative Affect (DRM)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.296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09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8515.229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Work Stress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.055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24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223.761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Disengagement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488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1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6</w:t>
            </w: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1021.604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Exhaustion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.7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50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1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7</w:t>
            </w: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850.847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Relatedness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397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14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1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718.186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Competenc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143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0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7</w:t>
            </w: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1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505.474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Autonomy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340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08</w:t>
            </w: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1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648.178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Affective Commitment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.6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9</w:t>
            </w: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3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***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17</w:t>
            </w: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1</w:t>
            </w: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336.679</w:t>
            </w:r>
          </w:p>
        </w:tc>
      </w:tr>
      <w:tr w:rsidR="00D5356C" w:rsidRPr="009B702E" w:rsidTr="00D71983">
        <w:trPr>
          <w:trHeight w:val="129"/>
        </w:trPr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Mental Health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.108</w:t>
            </w:r>
          </w:p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(.129)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</w:tcPr>
          <w:p w:rsidR="00D5356C" w:rsidRPr="009B702E" w:rsidRDefault="00D5356C" w:rsidP="00D71983">
            <w:pPr>
              <w:spacing w:after="0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-203.349</w:t>
            </w:r>
          </w:p>
        </w:tc>
      </w:tr>
    </w:tbl>
    <w:p w:rsidR="00D5356C" w:rsidRPr="00BD7757" w:rsidRDefault="00D5356C" w:rsidP="00D535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  <w:r w:rsidRPr="009B702E">
        <w:rPr>
          <w:rFonts w:ascii="Times New Roman" w:hAnsi="Times New Roman" w:cs="Times New Roman"/>
          <w:i/>
          <w:iCs/>
          <w:sz w:val="16"/>
          <w:szCs w:val="16"/>
        </w:rPr>
        <w:t>*** p&lt;0.01, ** p&lt;0.05, * p&lt;0.1. Unadjusted p-values. Standardised variables used throughout. Robust clustered standard errors in parentheses. Estimated using Stata feologit command. Baetschmann</w:t>
      </w:r>
      <w:r w:rsidRPr="00BD7757">
        <w:rPr>
          <w:rFonts w:ascii="Times New Roman" w:hAnsi="Times New Roman" w:cs="Times New Roman"/>
          <w:i/>
          <w:iCs/>
          <w:sz w:val="16"/>
          <w:szCs w:val="16"/>
        </w:rPr>
        <w:t xml:space="preserve">, G., K. E. Staub, and R. Winkelmann 2015. Consistent estimation of the fixed effects ordered logit model.  Journal of the Royal Statistical Society, Series A 178:  685-703.  </w:t>
      </w:r>
      <w:hyperlink r:id="rId8" w:history="1">
        <w:r w:rsidRPr="00BD7757">
          <w:rPr>
            <w:rStyle w:val="Hyperlink"/>
            <w:rFonts w:ascii="Times New Roman" w:hAnsi="Times New Roman" w:cs="Times New Roman"/>
            <w:i/>
            <w:iCs/>
            <w:sz w:val="16"/>
            <w:szCs w:val="16"/>
          </w:rPr>
          <w:t>https://doi.org/10.1111/rssa.12090</w:t>
        </w:r>
      </w:hyperlink>
      <w:r w:rsidRPr="00BD7757">
        <w:rPr>
          <w:rFonts w:ascii="Times New Roman" w:hAnsi="Times New Roman" w:cs="Times New Roman"/>
          <w:i/>
          <w:iCs/>
          <w:sz w:val="16"/>
          <w:szCs w:val="16"/>
        </w:rPr>
        <w:t>.</w:t>
      </w:r>
    </w:p>
    <w:p w:rsidR="0078152C" w:rsidRDefault="0078152C" w:rsidP="007815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</w:p>
    <w:p w:rsidR="00D5356C" w:rsidRDefault="00D5356C" w:rsidP="007815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</w:p>
    <w:p w:rsidR="0078152C" w:rsidRPr="009B702E" w:rsidRDefault="008931BF" w:rsidP="007815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78152C" w:rsidRPr="009B702E">
        <w:rPr>
          <w:rFonts w:ascii="Times New Roman" w:hAnsi="Times New Roman" w:cs="Times New Roman"/>
          <w:b/>
          <w:bCs/>
        </w:rPr>
        <w:t>S</w:t>
      </w:r>
      <w:r w:rsidR="0078152C">
        <w:rPr>
          <w:rFonts w:ascii="Times New Roman" w:hAnsi="Times New Roman" w:cs="Times New Roman"/>
          <w:b/>
          <w:bCs/>
        </w:rPr>
        <w:t>6</w:t>
      </w:r>
      <w:r w:rsidR="0078152C" w:rsidRPr="009B702E">
        <w:rPr>
          <w:rFonts w:ascii="Times New Roman" w:hAnsi="Times New Roman" w:cs="Times New Roman"/>
          <w:b/>
          <w:bCs/>
        </w:rPr>
        <w:t xml:space="preserve">: Pairwise Correlations between the outcome variables </w:t>
      </w:r>
    </w:p>
    <w:tbl>
      <w:tblPr>
        <w:tblpPr w:leftFromText="180" w:rightFromText="180" w:vertAnchor="text" w:horzAnchor="margin" w:tblpXSpec="center" w:tblpY="376"/>
        <w:tblW w:w="16062" w:type="dxa"/>
        <w:tblLayout w:type="fixed"/>
        <w:tblLook w:val="0000"/>
      </w:tblPr>
      <w:tblGrid>
        <w:gridCol w:w="2285"/>
        <w:gridCol w:w="1111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8"/>
      </w:tblGrid>
      <w:tr w:rsidR="002519C5" w:rsidRPr="00927F4D" w:rsidTr="002519C5">
        <w:trPr>
          <w:trHeight w:val="319"/>
        </w:trPr>
        <w:tc>
          <w:tcPr>
            <w:tcW w:w="22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Variabl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J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RM P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RM N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WP P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WP N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sengag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haust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m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to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C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LS</w:t>
            </w:r>
          </w:p>
        </w:tc>
      </w:tr>
      <w:tr w:rsidR="002519C5" w:rsidRPr="00927F4D" w:rsidTr="002519C5">
        <w:trPr>
          <w:trHeight w:val="319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) Life Satisfac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37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2) Job Satisfac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19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3) DRM Positive Affec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19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4) DRM Negative Affec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19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5) IWP Positive Affec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37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6) IWP Negative Affec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6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19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7) Stres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1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7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19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8) Disengageme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4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19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9) Exhaus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85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1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4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37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0) Relatednes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24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19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1) Competenc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3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87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8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19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2) Autonom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4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6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87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9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2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19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3) Affective Commitme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7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6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2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01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1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5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1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19C5" w:rsidRPr="00927F4D" w:rsidTr="002519C5">
        <w:trPr>
          <w:trHeight w:val="319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4) </w:t>
            </w:r>
            <w:r w:rsidRPr="00927F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Homelife Satisfac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0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519C5" w:rsidRPr="00927F4D" w:rsidRDefault="002519C5" w:rsidP="00D7198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F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</w:tbl>
    <w:p w:rsidR="0078152C" w:rsidRPr="00BD7757" w:rsidRDefault="0078152C" w:rsidP="007815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</w:p>
    <w:p w:rsidR="0078152C" w:rsidRPr="00927F4D" w:rsidRDefault="0078152C" w:rsidP="007815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</w:p>
    <w:p w:rsidR="0078152C" w:rsidRDefault="0078152C"/>
    <w:p w:rsidR="0078152C" w:rsidRDefault="0078152C"/>
    <w:p w:rsidR="0078152C" w:rsidRDefault="0078152C"/>
    <w:p w:rsidR="0078152C" w:rsidRDefault="0078152C"/>
    <w:p w:rsidR="0078152C" w:rsidRDefault="0078152C"/>
    <w:p w:rsidR="0078152C" w:rsidRPr="009B702E" w:rsidRDefault="008931BF" w:rsidP="007815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78152C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7815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7</w:t>
      </w:r>
      <w:r w:rsidR="0078152C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7815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Global Affect: Individual Emotions – Standardised Coefficients </w:t>
      </w:r>
    </w:p>
    <w:tbl>
      <w:tblPr>
        <w:tblW w:w="13958" w:type="dxa"/>
        <w:tblLook w:val="04A0"/>
      </w:tblPr>
      <w:tblGrid>
        <w:gridCol w:w="3517"/>
        <w:gridCol w:w="3231"/>
        <w:gridCol w:w="2460"/>
        <w:gridCol w:w="2375"/>
        <w:gridCol w:w="2375"/>
      </w:tblGrid>
      <w:tr w:rsidR="0078152C" w:rsidRPr="00CC77E9" w:rsidTr="001348FE">
        <w:trPr>
          <w:trHeight w:val="380"/>
        </w:trPr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both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lastRenderedPageBreak/>
              <w:t xml:space="preserve">Variable 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hole sampl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ave*WFH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ave*Gender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ave*ParentU13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 xml:space="preserve">High Activation 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Positive</w:t>
            </w:r>
          </w:p>
        </w:tc>
        <w:tc>
          <w:tcPr>
            <w:tcW w:w="3231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xcit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86</w:t>
            </w:r>
            <w:r w:rsidRPr="005E41E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8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2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98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40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76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3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94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Inspir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62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8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54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98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59</w:t>
            </w:r>
            <w:r w:rsidRPr="005E41E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75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5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4</w:t>
            </w:r>
            <w:r w:rsidRPr="005E41E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87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nthusiasti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80</w:t>
            </w:r>
            <w:r w:rsidRPr="005E41E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9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02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96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7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81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81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92</w:t>
            </w: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Joyful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8152C" w:rsidRPr="003E0F85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highlight w:val="yellow"/>
                <w:shd w:val="clear" w:color="auto" w:fill="FFFFFF"/>
              </w:rPr>
            </w:pPr>
            <w:r w:rsidRPr="003E0F8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65</w:t>
            </w:r>
            <w:r w:rsidRPr="003E0F8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 </w:t>
            </w:r>
            <w:r w:rsidRPr="003E0F8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3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8152C" w:rsidRPr="00E96922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highlight w:val="yellow"/>
                <w:shd w:val="clear" w:color="auto" w:fill="FFFFFF"/>
              </w:rPr>
            </w:pPr>
            <w:r w:rsidRPr="003E0F8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53</w:t>
            </w:r>
            <w:r w:rsidRPr="003E0F8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98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8152C" w:rsidRPr="00E96922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highlight w:val="yellow"/>
                <w:shd w:val="clear" w:color="auto" w:fill="FFFFFF"/>
              </w:rPr>
            </w:pPr>
            <w:r w:rsidRPr="003E0F8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50</w:t>
            </w:r>
            <w:r w:rsidRPr="003E0F8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7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8152C" w:rsidRPr="00E96922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highlight w:val="yellow"/>
                <w:shd w:val="clear" w:color="auto" w:fill="FFFFFF"/>
              </w:rPr>
            </w:pPr>
            <w:r w:rsidRPr="003E0F8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08</w:t>
            </w:r>
            <w:r w:rsidRPr="003E0F8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90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Low Activation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 xml:space="preserve"> Positiv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alm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12 (.03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38 (.09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64</w:t>
            </w:r>
            <w:r w:rsidRPr="007641D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79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83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95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Relax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94</w:t>
            </w:r>
            <w:r w:rsidRPr="007641D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 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4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48 (.09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30 (.08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27 (.098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t Ea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54 (.04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81(.10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42 (.08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60 (.101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Laid back 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72</w:t>
            </w:r>
            <w:r w:rsidRPr="007641D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04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207</w:t>
            </w:r>
            <w:r w:rsidRPr="007641D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0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78 (.08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25 (.092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24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12249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High Activation Negativ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nxious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61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3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24 (.08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80 (.07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27 (.122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Worri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78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3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58 (.09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38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7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245</w:t>
            </w:r>
            <w:r w:rsidRPr="000B6A6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91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Ten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00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3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30 (.099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07 (.07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21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88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Nervous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50 (.03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76 (.08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12 (.07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32 (.085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24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12249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Low Activation Negativ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epress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tabs>
                <w:tab w:val="left" w:pos="1004"/>
                <w:tab w:val="center" w:pos="1507"/>
              </w:tabs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ab/>
              <w:t>-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ab/>
              <w:t>.040 (.03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19 (.08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86 (.07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37 (.083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eject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80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3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06 (.09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  .249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7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38 (.082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espondent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83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3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            .030 (.09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81 (.07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67 (.083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Hopeless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9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3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            .034 (.09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.16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 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7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ED1FAB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89 (.085)</w:t>
            </w:r>
          </w:p>
        </w:tc>
      </w:tr>
    </w:tbl>
    <w:p w:rsidR="0078152C" w:rsidRDefault="0078152C" w:rsidP="0078152C"/>
    <w:p w:rsidR="0078152C" w:rsidRPr="009B702E" w:rsidRDefault="008931BF" w:rsidP="007815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78152C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8. </w:t>
      </w:r>
      <w:r w:rsidR="007815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xperiential Affect: Individual Emotions – Standardised Coefficients </w:t>
      </w:r>
    </w:p>
    <w:tbl>
      <w:tblPr>
        <w:tblW w:w="13958" w:type="dxa"/>
        <w:tblLook w:val="04A0"/>
      </w:tblPr>
      <w:tblGrid>
        <w:gridCol w:w="3517"/>
        <w:gridCol w:w="3231"/>
        <w:gridCol w:w="2460"/>
        <w:gridCol w:w="2375"/>
        <w:gridCol w:w="2375"/>
      </w:tblGrid>
      <w:tr w:rsidR="0078152C" w:rsidRPr="00CC77E9" w:rsidTr="001348FE">
        <w:trPr>
          <w:trHeight w:val="380"/>
        </w:trPr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both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lastRenderedPageBreak/>
              <w:t xml:space="preserve">Variable 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hole sampl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ave*WFH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ave*Gender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ave*ParentU13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 xml:space="preserve">High Activation 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Positive</w:t>
            </w:r>
          </w:p>
        </w:tc>
        <w:tc>
          <w:tcPr>
            <w:tcW w:w="3231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23 (.049)</w:t>
            </w: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10 (.115)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29 (.099)</w:t>
            </w:r>
          </w:p>
        </w:tc>
        <w:tc>
          <w:tcPr>
            <w:tcW w:w="2375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27 (.112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xcit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36 (.04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22 (.11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19 (.098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24 (.113)</w:t>
            </w:r>
          </w:p>
        </w:tc>
      </w:tr>
      <w:tr w:rsidR="0078152C" w:rsidRPr="00CC77E9" w:rsidTr="001348FE">
        <w:trPr>
          <w:trHeight w:val="321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Inspir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11 (.04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17 (.111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11 (.092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12 (.111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nthusiastic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highlight w:val="yellow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37 (.04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54 (.11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10 (.09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30 (.116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Joyful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Low Activation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 xml:space="preserve"> Positiv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81</w:t>
            </w:r>
            <w:r w:rsidRPr="00FD1B4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4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25 (.102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14 (.09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88 (.105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alm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17</w:t>
            </w:r>
            <w:r w:rsidRPr="007641D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 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4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80</w:t>
            </w:r>
            <w:r w:rsidRPr="007641D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0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47 (.09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31 (.093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Relax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89</w:t>
            </w:r>
            <w:r w:rsidRPr="007641D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 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.04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46 (.11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09 (.09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07 (105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t Ea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09</w:t>
            </w:r>
            <w:r w:rsidRPr="007641D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04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41 (.11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73</w:t>
            </w:r>
            <w:r w:rsidRPr="007641D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092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08 (102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Laid back 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24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12249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High Activation Negativ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20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2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265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2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70 (.109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246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22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nxious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90 (.0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318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3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49 (.112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205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22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Worri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49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263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3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27 (.11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92 (.131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Ten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03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5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440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2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248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1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41 (.120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Nervous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24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12249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Low Activation Negativ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14 (.0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50 (.138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42 (.11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83 (.124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epress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00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333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2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204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1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38 (.126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ejecte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52 (.05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447</w:t>
            </w:r>
            <w:r w:rsidRPr="00AE3EF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31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95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11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29 (.133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espondent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21 (.05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68 (.139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83 (.11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47 (.122)</w:t>
            </w:r>
          </w:p>
        </w:tc>
      </w:tr>
      <w:tr w:rsidR="0078152C" w:rsidRPr="00CC77E9" w:rsidTr="001348FE">
        <w:trPr>
          <w:trHeight w:val="179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Hopeless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23 (.04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10 (.11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29 (.099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D1FA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27 (.112)</w:t>
            </w:r>
          </w:p>
        </w:tc>
      </w:tr>
    </w:tbl>
    <w:p w:rsidR="0078152C" w:rsidRDefault="0078152C"/>
    <w:p w:rsidR="0078152C" w:rsidRPr="009B702E" w:rsidRDefault="008931BF" w:rsidP="007815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Table</w:t>
      </w:r>
      <w:r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78152C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7815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9</w:t>
      </w:r>
      <w:r w:rsidR="0078152C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7815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ources of Stress - Proportions</w:t>
      </w:r>
    </w:p>
    <w:tbl>
      <w:tblPr>
        <w:tblW w:w="13482" w:type="dxa"/>
        <w:tblLook w:val="04A0"/>
      </w:tblPr>
      <w:tblGrid>
        <w:gridCol w:w="4354"/>
        <w:gridCol w:w="3032"/>
        <w:gridCol w:w="3054"/>
        <w:gridCol w:w="3042"/>
      </w:tblGrid>
      <w:tr w:rsidR="0078152C" w:rsidRPr="00CC77E9" w:rsidTr="001348FE">
        <w:trPr>
          <w:trHeight w:val="340"/>
        </w:trPr>
        <w:tc>
          <w:tcPr>
            <w:tcW w:w="4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lastRenderedPageBreak/>
              <w:t>Sources of Stress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Wave 1 Proportion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Wave 2 Proportion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t-score</w:t>
            </w:r>
          </w:p>
        </w:tc>
      </w:tr>
      <w:tr w:rsidR="0078152C" w:rsidRPr="00CC77E9" w:rsidTr="001348FE">
        <w:trPr>
          <w:trHeight w:val="340"/>
        </w:trPr>
        <w:tc>
          <w:tcPr>
            <w:tcW w:w="4354" w:type="dxa"/>
            <w:tcBorders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lients</w:t>
            </w:r>
          </w:p>
        </w:tc>
        <w:tc>
          <w:tcPr>
            <w:tcW w:w="3032" w:type="dxa"/>
            <w:tcBorders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31.2%</w:t>
            </w:r>
          </w:p>
        </w:tc>
        <w:tc>
          <w:tcPr>
            <w:tcW w:w="3054" w:type="dxa"/>
            <w:tcBorders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24.4%</w:t>
            </w:r>
          </w:p>
        </w:tc>
        <w:tc>
          <w:tcPr>
            <w:tcW w:w="3042" w:type="dxa"/>
            <w:tcBorders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3.41</w:t>
            </w:r>
          </w:p>
        </w:tc>
      </w:tr>
      <w:tr w:rsidR="0078152C" w:rsidRPr="00CC77E9" w:rsidTr="001348FE">
        <w:trPr>
          <w:trHeight w:val="340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o-Worker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33.4%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23.0%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4.75</w:t>
            </w:r>
          </w:p>
        </w:tc>
      </w:tr>
      <w:tr w:rsidR="0078152C" w:rsidRPr="00CC77E9" w:rsidTr="001348FE">
        <w:trPr>
          <w:trHeight w:val="340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Deadline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42.1%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29.7%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5.47</w:t>
            </w:r>
          </w:p>
        </w:tc>
      </w:tr>
      <w:tr w:rsidR="0078152C" w:rsidRPr="00CC77E9" w:rsidTr="001348FE">
        <w:trPr>
          <w:trHeight w:val="340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Work Life Balance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25.7%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27.3%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0.80</w:t>
            </w:r>
          </w:p>
        </w:tc>
      </w:tr>
      <w:tr w:rsidR="0078152C" w:rsidRPr="00CC77E9" w:rsidTr="001348FE">
        <w:trPr>
          <w:trHeight w:val="340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Boss / Superviso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30.9%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26.5%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2.01</w:t>
            </w:r>
          </w:p>
        </w:tc>
      </w:tr>
      <w:tr w:rsidR="0078152C" w:rsidRPr="00CC77E9" w:rsidTr="001348FE">
        <w:trPr>
          <w:trHeight w:val="340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ommute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19.3%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6.3%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7.63</w:t>
            </w:r>
          </w:p>
        </w:tc>
      </w:tr>
      <w:tr w:rsidR="0078152C" w:rsidRPr="00CC77E9" w:rsidTr="001348FE">
        <w:trPr>
          <w:trHeight w:val="340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Work-related travel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6.6%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2.8%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3.38</w:t>
            </w:r>
          </w:p>
        </w:tc>
      </w:tr>
      <w:tr w:rsidR="0078152C" w:rsidRPr="00CC77E9" w:rsidTr="001348FE">
        <w:trPr>
          <w:trHeight w:val="340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Revenue Generatio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9.1%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9.6%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0.35</w:t>
            </w:r>
          </w:p>
        </w:tc>
      </w:tr>
      <w:tr w:rsidR="0078152C" w:rsidRPr="00CC77E9" w:rsidTr="001348FE">
        <w:trPr>
          <w:trHeight w:val="340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Long Hour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22.7%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17.7%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2.64</w:t>
            </w:r>
          </w:p>
        </w:tc>
      </w:tr>
      <w:tr w:rsidR="0078152C" w:rsidRPr="00CC77E9" w:rsidTr="001348FE">
        <w:trPr>
          <w:trHeight w:val="340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Job Security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7.7%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14.0%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4.00</w:t>
            </w:r>
          </w:p>
        </w:tc>
      </w:tr>
    </w:tbl>
    <w:p w:rsidR="0078152C" w:rsidRDefault="0078152C" w:rsidP="0078152C"/>
    <w:p w:rsidR="0078152C" w:rsidRPr="00DE0BF4" w:rsidRDefault="008931BF" w:rsidP="007815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Table</w:t>
      </w:r>
      <w:r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78152C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7815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</w:t>
      </w:r>
      <w:r w:rsidR="0078152C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7815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ources of Stress – Regression Analysis (Standardised Coefficients)</w:t>
      </w:r>
    </w:p>
    <w:tbl>
      <w:tblPr>
        <w:tblW w:w="10872" w:type="dxa"/>
        <w:tblLook w:val="04A0"/>
      </w:tblPr>
      <w:tblGrid>
        <w:gridCol w:w="4587"/>
        <w:gridCol w:w="6285"/>
      </w:tblGrid>
      <w:tr w:rsidR="0078152C" w:rsidRPr="006B6552" w:rsidTr="001348FE">
        <w:trPr>
          <w:trHeight w:val="340"/>
        </w:trPr>
        <w:tc>
          <w:tcPr>
            <w:tcW w:w="4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 xml:space="preserve">Dependent Variable: Source of Stress </w:t>
            </w:r>
          </w:p>
        </w:tc>
        <w:tc>
          <w:tcPr>
            <w:tcW w:w="6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Wave 1</w:t>
            </w:r>
            <w:r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 xml:space="preserve"> (n</w:t>
            </w:r>
            <w:r w:rsidRPr="00DE0BF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 xml:space="preserve"> = 1,242</w:t>
            </w:r>
            <w:r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)</w:t>
            </w:r>
          </w:p>
        </w:tc>
      </w:tr>
      <w:tr w:rsidR="0078152C" w:rsidRPr="006B6552" w:rsidTr="001348FE">
        <w:trPr>
          <w:trHeight w:val="340"/>
        </w:trPr>
        <w:tc>
          <w:tcPr>
            <w:tcW w:w="4587" w:type="dxa"/>
            <w:tcBorders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lients</w:t>
            </w:r>
          </w:p>
        </w:tc>
        <w:tc>
          <w:tcPr>
            <w:tcW w:w="6285" w:type="dxa"/>
            <w:tcBorders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150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 xml:space="preserve">*** 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(.044)</w:t>
            </w:r>
          </w:p>
        </w:tc>
      </w:tr>
      <w:tr w:rsidR="0078152C" w:rsidRPr="006B6552" w:rsidTr="001348FE">
        <w:trPr>
          <w:trHeight w:val="34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o-Workers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232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48)</w:t>
            </w:r>
          </w:p>
        </w:tc>
      </w:tr>
      <w:tr w:rsidR="0078152C" w:rsidRPr="006B6552" w:rsidTr="001348FE">
        <w:trPr>
          <w:trHeight w:val="34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Deadlines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258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47)</w:t>
            </w:r>
          </w:p>
        </w:tc>
      </w:tr>
      <w:tr w:rsidR="0078152C" w:rsidRPr="006B6552" w:rsidTr="001348FE">
        <w:trPr>
          <w:trHeight w:val="34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Work Life Balance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36 (.045)</w:t>
            </w:r>
          </w:p>
        </w:tc>
      </w:tr>
      <w:tr w:rsidR="0078152C" w:rsidRPr="006B6552" w:rsidTr="001348FE">
        <w:trPr>
          <w:trHeight w:val="34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Boss / Supervisor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96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47)</w:t>
            </w:r>
          </w:p>
        </w:tc>
      </w:tr>
      <w:tr w:rsidR="0078152C" w:rsidRPr="006B6552" w:rsidTr="001348FE">
        <w:trPr>
          <w:trHeight w:val="34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ommute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378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49)</w:t>
            </w:r>
          </w:p>
        </w:tc>
      </w:tr>
      <w:tr w:rsidR="0078152C" w:rsidRPr="006B6552" w:rsidTr="001348FE">
        <w:trPr>
          <w:trHeight w:val="34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Work-related travel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174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51)</w:t>
            </w:r>
          </w:p>
        </w:tc>
      </w:tr>
      <w:tr w:rsidR="0078152C" w:rsidRPr="006B6552" w:rsidTr="001348FE">
        <w:trPr>
          <w:trHeight w:val="34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Revenue Generation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16 (.047)</w:t>
            </w:r>
          </w:p>
        </w:tc>
      </w:tr>
      <w:tr w:rsidR="0078152C" w:rsidRPr="006B6552" w:rsidTr="001348FE">
        <w:trPr>
          <w:trHeight w:val="34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Long Hours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124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47)</w:t>
            </w:r>
          </w:p>
        </w:tc>
      </w:tr>
      <w:tr w:rsidR="0078152C" w:rsidRPr="006B6552" w:rsidTr="001348FE">
        <w:trPr>
          <w:trHeight w:val="340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Job Security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E0BF4" w:rsidRDefault="0078152C" w:rsidP="001348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.201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DE0BF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50)</w:t>
            </w:r>
          </w:p>
        </w:tc>
      </w:tr>
    </w:tbl>
    <w:p w:rsidR="0078152C" w:rsidRPr="009B702E" w:rsidRDefault="008931BF" w:rsidP="007815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Table</w:t>
      </w:r>
      <w:r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78152C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7815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11.OLBI Burnout Scale: Individual Scale Items – Standardised Coefficients </w:t>
      </w:r>
    </w:p>
    <w:tbl>
      <w:tblPr>
        <w:tblW w:w="13958" w:type="dxa"/>
        <w:tblLook w:val="04A0"/>
      </w:tblPr>
      <w:tblGrid>
        <w:gridCol w:w="7513"/>
        <w:gridCol w:w="1559"/>
        <w:gridCol w:w="1560"/>
        <w:gridCol w:w="1573"/>
        <w:gridCol w:w="1753"/>
      </w:tblGrid>
      <w:tr w:rsidR="0078152C" w:rsidRPr="00CC77E9" w:rsidTr="001348FE">
        <w:trPr>
          <w:trHeight w:val="380"/>
        </w:trPr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both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lastRenderedPageBreak/>
              <w:t xml:space="preserve">Variabl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hole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ave*WFH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ave*Gender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CC77E9" w:rsidRDefault="0078152C" w:rsidP="001348FE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C77E9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ave*ParentU13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Disengagemen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5B5647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5B564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I always find new and interesting aspects in my j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44 (.0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65 (.09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38 (.07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64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85)</w:t>
            </w:r>
          </w:p>
        </w:tc>
      </w:tr>
      <w:tr w:rsidR="0078152C" w:rsidRPr="00CC77E9" w:rsidTr="001348FE">
        <w:trPr>
          <w:trHeight w:val="321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5B5647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5B564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It happens more and more often that I talk about my work in a negative way (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221 (.0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10 (.09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11 (.07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57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85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5B5647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5B564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I can tolerate the pressure of my work very w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AA108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26 (.0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91 (.09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51 (.07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89 (.087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19577E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19577E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Lately, I tend to think less at work and do my job almost mechanically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 xml:space="preserve"> (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 .087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42 (.1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205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8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17 (.091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19577E" w:rsidRDefault="0078152C" w:rsidP="001348F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19577E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I find my work to be a positive challe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  -.091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.064 (.09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03 (.07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.199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88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1350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135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Over time, one can become disconnected from this type of work (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  .137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30 (.19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17 (.08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46 (.098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1350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135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Sometimes I feel sickened by my work tasks (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.125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28 (.10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02 (.08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69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94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733976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339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This is the only type of work that I can imagine myself do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05 (.0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80 (.09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28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7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12 (.084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5B5647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6D5F6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I feel more and more engaged in my wor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28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51 (.09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71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8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A108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60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94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249" w:rsidRDefault="0078152C" w:rsidP="001348F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Exhaus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There are days when I feel tired before I arrive at work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(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215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01 (.08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24 (.07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  -.119 (.008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960E92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60E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After work, I tend to need more time than in the past in order to relax and feel better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 xml:space="preserve"> (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219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81 (.09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14 (.08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247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90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A74CC2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A74CC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During my work, I often feel emotionally drained (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20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23 (.10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52 (.08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61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93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1350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C135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After working, I have enough energy for my leisure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220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22 (.09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44 (.08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60 (.085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51418" w:rsidRDefault="0078152C" w:rsidP="001348F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5141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After my work, I usually feel worn out and weary (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60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62 (.08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77 (.07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05 (.087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0A1680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0A16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Usually, I can manage the amount of my work w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51 (.0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42 (.10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71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9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30 (.097)</w:t>
            </w:r>
          </w:p>
        </w:tc>
      </w:tr>
      <w:tr w:rsidR="0078152C" w:rsidRPr="00CC77E9" w:rsidTr="001348FE">
        <w:trPr>
          <w:trHeight w:val="17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FF5C8A" w:rsidRDefault="0078152C" w:rsidP="001348FE">
            <w:pPr>
              <w:spacing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FF5C8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8F8F8"/>
              </w:rPr>
              <w:t>When I work, I usually feel energ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40</w:t>
            </w:r>
            <w:r w:rsidRPr="00114F3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.0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25 (.08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84 (.08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CC77E9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06 (.093)</w:t>
            </w:r>
          </w:p>
        </w:tc>
      </w:tr>
    </w:tbl>
    <w:p w:rsidR="0078152C" w:rsidRDefault="0078152C"/>
    <w:p w:rsidR="0078152C" w:rsidRDefault="0078152C"/>
    <w:p w:rsidR="0078152C" w:rsidRPr="009B702E" w:rsidRDefault="008931BF" w:rsidP="0078152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Table</w:t>
      </w:r>
      <w:r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78152C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7815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12.Basic Psychological Needs Satisfaction at Work Scale: Individual Scale Items – Standardised Coefficients </w:t>
      </w:r>
    </w:p>
    <w:tbl>
      <w:tblPr>
        <w:tblW w:w="14919" w:type="dxa"/>
        <w:tblLook w:val="04A0"/>
      </w:tblPr>
      <w:tblGrid>
        <w:gridCol w:w="6946"/>
        <w:gridCol w:w="1993"/>
        <w:gridCol w:w="1993"/>
        <w:gridCol w:w="1993"/>
        <w:gridCol w:w="1994"/>
      </w:tblGrid>
      <w:tr w:rsidR="0078152C" w:rsidRPr="00CC77E9" w:rsidTr="001348FE">
        <w:trPr>
          <w:trHeight w:val="321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lastRenderedPageBreak/>
              <w:t xml:space="preserve">Variable 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Whole sampl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Wave*WFH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Wave*Gender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52C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Wave*ParentU13</w:t>
            </w:r>
          </w:p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left w:val="nil"/>
              <w:bottom w:val="nil"/>
              <w:right w:val="nil"/>
            </w:tcBorders>
          </w:tcPr>
          <w:p w:rsidR="0078152C" w:rsidRPr="00D310B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1C1D1E"/>
                <w:shd w:val="clear" w:color="auto" w:fill="FFFFFF"/>
              </w:rPr>
            </w:pPr>
            <w:r w:rsidRPr="00D310B9">
              <w:rPr>
                <w:rFonts w:ascii="Times New Roman" w:hAnsi="Times New Roman" w:cs="Times New Roman"/>
                <w:b/>
                <w:bCs/>
                <w:i/>
                <w:iCs/>
                <w:color w:val="1C1D1E"/>
                <w:shd w:val="clear" w:color="auto" w:fill="FFFFFF"/>
              </w:rPr>
              <w:t>Relatedness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 really like my co-worker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138 (.036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20 (.093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59 (.07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18 (.083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 get along with people at work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23 (.036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15 (.094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16 (.07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23 (.081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 pretty much keep to myself at work (R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39 (.036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122 (.081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110 (.07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111 (.081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 consider the people I work with to be my friend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92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3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31 (.084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128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6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08 (.070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My feelings are taken into consideration at work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279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3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93 (.094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186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7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36 (.080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People at work care about m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164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34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36 (.081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99 (.06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52 (.079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There are not many people at work that I am close to (R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117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41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120 (.197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211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8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71 (.096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The people I work with do not seem to like me very much (R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34 (.03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14 (.093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12 (.08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26 (.092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People at work are pretty friendly towards m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 .033 (.03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53 (.08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83 (.07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37 (.080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310B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1C1D1E"/>
                <w:shd w:val="clear" w:color="auto" w:fill="FFFFFF"/>
              </w:rPr>
            </w:pPr>
            <w:r w:rsidRPr="00D310B9">
              <w:rPr>
                <w:rFonts w:ascii="Times New Roman" w:hAnsi="Times New Roman" w:cs="Times New Roman"/>
                <w:b/>
                <w:bCs/>
                <w:i/>
                <w:iCs/>
                <w:color w:val="1C1D1E"/>
                <w:shd w:val="clear" w:color="auto" w:fill="FFFFFF"/>
              </w:rPr>
              <w:t>Competenc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I do not feel competent when I work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63 (.04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184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10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103 (.08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39 (.096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People at work tell me I’m good at what I do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51 (.04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29 (.096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48 (.08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37 (.090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I have been able to learn interesting new skills on my job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066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67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49 (.09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27 (.07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32 (.083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Most days I feel a sense of accomplishment from working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246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34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57 (.084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 -.155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6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86 (.083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On my job I don’t get much of a chance to show how capable I am (R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00 (.04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06 (.098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 .193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8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14 (.094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When I am working I often do not feel very capable </w:t>
            </w: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(R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80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37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34 (.09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52 (.07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27 (.085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D310B9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1C1D1E"/>
                <w:shd w:val="clear" w:color="auto" w:fill="FFFFFF"/>
              </w:rPr>
            </w:pPr>
            <w:r w:rsidRPr="00D310B9">
              <w:rPr>
                <w:rFonts w:ascii="Times New Roman" w:hAnsi="Times New Roman" w:cs="Times New Roman"/>
                <w:b/>
                <w:bCs/>
                <w:i/>
                <w:iCs/>
                <w:color w:val="1C1D1E"/>
                <w:shd w:val="clear" w:color="auto" w:fill="FFFFFF"/>
              </w:rPr>
              <w:t>Autonom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 feel like I can make lots of inputs into how my job is do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85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37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38 (.09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265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7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37 (.088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lastRenderedPageBreak/>
              <w:t>I feel pressured at work (R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00 (.038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36 (.09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11 (.07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93 (.084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 am free to express my ideas and opinions on the jo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113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38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176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9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100 (.07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05 (.084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When I’m at work I have to do what I am told (R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26 (.03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00 (.097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78 (.08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20 (.100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I feel like I can pretty much be myself at work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41 (.037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168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*</w:t>
            </w: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.08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50 (.07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116 (.083)</w:t>
            </w:r>
          </w:p>
        </w:tc>
      </w:tr>
      <w:tr w:rsidR="0078152C" w:rsidRPr="00CC77E9" w:rsidTr="001348FE">
        <w:trPr>
          <w:trHeight w:val="2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both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There is not much opportunity for me to decide how to go about my work</w:t>
            </w: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(R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15 (.03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115 (.09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-.047 (.08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78152C" w:rsidRPr="00812804" w:rsidRDefault="0078152C" w:rsidP="001348FE">
            <w:pPr>
              <w:spacing w:line="24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812804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.080 (.089)</w:t>
            </w:r>
          </w:p>
        </w:tc>
      </w:tr>
    </w:tbl>
    <w:p w:rsidR="0078152C" w:rsidRDefault="0078152C"/>
    <w:p w:rsidR="0078152C" w:rsidRDefault="0078152C"/>
    <w:p w:rsidR="0078152C" w:rsidRDefault="0078152C"/>
    <w:p w:rsidR="0078152C" w:rsidRDefault="0078152C"/>
    <w:p w:rsidR="0078152C" w:rsidRDefault="0078152C"/>
    <w:p w:rsidR="0078152C" w:rsidRDefault="0078152C"/>
    <w:p w:rsidR="0078152C" w:rsidRDefault="0078152C"/>
    <w:p w:rsidR="0078152C" w:rsidRDefault="0078152C"/>
    <w:p w:rsidR="0078152C" w:rsidRDefault="0078152C"/>
    <w:p w:rsidR="0078152C" w:rsidRDefault="0078152C"/>
    <w:p w:rsidR="0078152C" w:rsidRDefault="0078152C"/>
    <w:p w:rsidR="0078152C" w:rsidRDefault="0078152C"/>
    <w:p w:rsidR="0078152C" w:rsidRDefault="0078152C"/>
    <w:p w:rsidR="0078152C" w:rsidRDefault="0078152C"/>
    <w:p w:rsidR="0078152C" w:rsidRDefault="0078152C" w:rsidP="0078152C">
      <w:pPr>
        <w:widowControl w:val="0"/>
        <w:autoSpaceDE w:val="0"/>
        <w:autoSpaceDN w:val="0"/>
        <w:adjustRightInd w:val="0"/>
        <w:rPr>
          <w:i/>
          <w:iCs/>
          <w:sz w:val="20"/>
          <w:szCs w:val="20"/>
        </w:rPr>
      </w:pPr>
    </w:p>
    <w:p w:rsidR="000671F9" w:rsidRPr="009B702E" w:rsidRDefault="008931BF" w:rsidP="000671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0671F9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0671F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3</w:t>
      </w:r>
      <w:r w:rsidR="000671F9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0671F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arginal</w:t>
      </w:r>
      <w:r w:rsidR="000671F9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Effects </w:t>
      </w:r>
      <w:r w:rsidR="000671F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y WFH (standardised)</w:t>
      </w:r>
    </w:p>
    <w:tbl>
      <w:tblPr>
        <w:tblW w:w="13067" w:type="dxa"/>
        <w:tblLook w:val="04A0"/>
      </w:tblPr>
      <w:tblGrid>
        <w:gridCol w:w="5134"/>
        <w:gridCol w:w="2800"/>
        <w:gridCol w:w="3034"/>
        <w:gridCol w:w="2099"/>
      </w:tblGrid>
      <w:tr w:rsidR="000671F9" w:rsidRPr="003B74A4" w:rsidTr="00D71983">
        <w:trPr>
          <w:trHeight w:val="522"/>
        </w:trPr>
        <w:tc>
          <w:tcPr>
            <w:tcW w:w="5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 xml:space="preserve">Variable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Non-Homeworkers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omeworkers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Obs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Life Satisfaction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9B70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85</w:t>
            </w:r>
            <w:r w:rsidRPr="009B70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3034" w:type="dxa"/>
            <w:tcBorders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4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33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Homelife Satisfac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9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8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1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30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Job Satisfac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13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94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78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5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31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lobal Positive Affect (IWP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15 (.082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5 (.038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04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lobal Negative Affect (IWP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6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4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04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xperiential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Positive Affect (DRM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6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92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5D101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64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08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xperiential 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Negative Affect (DRM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1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10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5D101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1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0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08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Work Stres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4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7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2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24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isengageme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42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70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5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152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xhaus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9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5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89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4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163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Relatednes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23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92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2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05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ompetenc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71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38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05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utonom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54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9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2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07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ffective Commitme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51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4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3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14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Mental Healt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48</w:t>
            </w:r>
            <w:r w:rsidRPr="007A020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 xml:space="preserve"> 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7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2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27</w:t>
            </w:r>
          </w:p>
        </w:tc>
      </w:tr>
    </w:tbl>
    <w:p w:rsidR="000671F9" w:rsidRDefault="000671F9" w:rsidP="000671F9">
      <w:pPr>
        <w:widowControl w:val="0"/>
        <w:autoSpaceDE w:val="0"/>
        <w:autoSpaceDN w:val="0"/>
        <w:adjustRightInd w:val="0"/>
        <w:rPr>
          <w:i/>
          <w:iCs/>
          <w:sz w:val="20"/>
          <w:szCs w:val="20"/>
        </w:rPr>
      </w:pPr>
    </w:p>
    <w:p w:rsidR="000671F9" w:rsidRDefault="000671F9" w:rsidP="000671F9">
      <w:r w:rsidRPr="00BD7757">
        <w:rPr>
          <w:rFonts w:ascii="Times New Roman" w:hAnsi="Times New Roman" w:cs="Times New Roman"/>
          <w:i/>
          <w:iCs/>
          <w:sz w:val="16"/>
          <w:szCs w:val="16"/>
        </w:rPr>
        <w:t>*** p&lt;0.01, ** p&lt;0.05, * p&lt;0.1. Robust Clustered Standard Errors. Standardised variables used throughout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. P-values not adjusted for multiple inference. </w:t>
      </w:r>
    </w:p>
    <w:p w:rsidR="000671F9" w:rsidRDefault="000671F9" w:rsidP="000671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0671F9" w:rsidRDefault="000671F9" w:rsidP="000671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0671F9" w:rsidRPr="009B702E" w:rsidRDefault="008931BF" w:rsidP="000671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0671F9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0671F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4</w:t>
      </w:r>
      <w:r w:rsidR="000671F9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0671F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arginal</w:t>
      </w:r>
      <w:r w:rsidR="000671F9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Effects</w:t>
      </w:r>
      <w:r w:rsidR="000671F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by Gender (standardised)</w:t>
      </w:r>
    </w:p>
    <w:tbl>
      <w:tblPr>
        <w:tblW w:w="13067" w:type="dxa"/>
        <w:tblLook w:val="04A0"/>
      </w:tblPr>
      <w:tblGrid>
        <w:gridCol w:w="5134"/>
        <w:gridCol w:w="2800"/>
        <w:gridCol w:w="3034"/>
        <w:gridCol w:w="2099"/>
      </w:tblGrid>
      <w:tr w:rsidR="000671F9" w:rsidRPr="003B74A4" w:rsidTr="00D71983">
        <w:trPr>
          <w:trHeight w:val="522"/>
        </w:trPr>
        <w:tc>
          <w:tcPr>
            <w:tcW w:w="5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 xml:space="preserve">Variable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Women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Men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Obs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Life Satisfaction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 xml:space="preserve">-.018 </w:t>
            </w:r>
            <w:r w:rsidRPr="009B70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48</w:t>
            </w:r>
            <w:r w:rsidRPr="009B70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3034" w:type="dxa"/>
            <w:tcBorders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6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5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31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Homelife Satisfac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05</w:t>
            </w:r>
            <w:r w:rsidRPr="007E5B0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4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5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5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8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Job Satisfac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06</w:t>
            </w:r>
            <w:r w:rsidRPr="007E5B0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4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2B1DC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2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5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8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lobal Positive Affect (IWP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023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4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07</w:t>
            </w:r>
            <w:r w:rsidRPr="007E5B0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5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5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lobal Negative Affect (IWP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03</w:t>
            </w:r>
            <w:r w:rsidRPr="00AE745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5628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4</w:t>
            </w:r>
            <w:r w:rsidRPr="00956284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4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01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xperiential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Positive Affect (DRM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5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5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8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6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05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xperiential 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Negative Affect (DRM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39</w:t>
            </w:r>
            <w:r w:rsidRPr="00503D50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6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63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8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2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05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Work Stres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35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1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52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22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isengageme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94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14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4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49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xhaus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5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0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48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*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4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60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Relatednes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78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37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2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ompetenc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76</w:t>
            </w:r>
            <w:r w:rsidRPr="002B469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1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utonom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4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0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1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2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4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ffective Commitme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11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0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37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46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1</w:t>
            </w:r>
          </w:p>
        </w:tc>
      </w:tr>
      <w:tr w:rsidR="000671F9" w:rsidRPr="003B74A4" w:rsidTr="00D71983">
        <w:trPr>
          <w:trHeight w:val="179"/>
        </w:trPr>
        <w:tc>
          <w:tcPr>
            <w:tcW w:w="51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Mental Healt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 xml:space="preserve"> 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44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24</w:t>
            </w:r>
            <w:r w:rsidRPr="008C2CD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5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4</w:t>
            </w:r>
          </w:p>
        </w:tc>
      </w:tr>
    </w:tbl>
    <w:p w:rsidR="000671F9" w:rsidRDefault="000671F9" w:rsidP="000671F9">
      <w:pPr>
        <w:widowControl w:val="0"/>
        <w:autoSpaceDE w:val="0"/>
        <w:autoSpaceDN w:val="0"/>
        <w:adjustRightInd w:val="0"/>
        <w:rPr>
          <w:i/>
          <w:iCs/>
          <w:sz w:val="20"/>
          <w:szCs w:val="20"/>
        </w:rPr>
      </w:pPr>
    </w:p>
    <w:p w:rsidR="000671F9" w:rsidRDefault="000671F9" w:rsidP="000671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  <w:r w:rsidRPr="00BD7757">
        <w:rPr>
          <w:rFonts w:ascii="Times New Roman" w:hAnsi="Times New Roman" w:cs="Times New Roman"/>
          <w:i/>
          <w:iCs/>
          <w:sz w:val="16"/>
          <w:szCs w:val="16"/>
        </w:rPr>
        <w:t>*** p&lt;0.01, ** p&lt;0.05, * p&lt;0.1. Robust Clustered Standard Errors. Standardised variables used throughout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. </w:t>
      </w:r>
      <w:r w:rsidRPr="00BD7757">
        <w:rPr>
          <w:rFonts w:ascii="Times New Roman" w:hAnsi="Times New Roman" w:cs="Times New Roman"/>
          <w:i/>
          <w:iCs/>
          <w:sz w:val="16"/>
          <w:szCs w:val="16"/>
        </w:rPr>
        <w:t>Non-Adjusted p-value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s used throughout. </w:t>
      </w:r>
    </w:p>
    <w:p w:rsidR="000671F9" w:rsidRDefault="000671F9" w:rsidP="000671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</w:p>
    <w:p w:rsidR="000671F9" w:rsidRDefault="000671F9" w:rsidP="000671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</w:p>
    <w:p w:rsidR="000671F9" w:rsidRDefault="000671F9" w:rsidP="000671F9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0671F9" w:rsidRPr="009B702E" w:rsidRDefault="008931BF" w:rsidP="000671F9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0671F9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0671F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5</w:t>
      </w:r>
      <w:r w:rsidR="000671F9" w:rsidRPr="009B702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0671F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arginal effects for ParentU13</w:t>
      </w:r>
    </w:p>
    <w:tbl>
      <w:tblPr>
        <w:tblW w:w="12541" w:type="dxa"/>
        <w:tblInd w:w="-12" w:type="dxa"/>
        <w:tblLayout w:type="fixed"/>
        <w:tblLook w:val="04A0"/>
      </w:tblPr>
      <w:tblGrid>
        <w:gridCol w:w="19"/>
        <w:gridCol w:w="4026"/>
        <w:gridCol w:w="2907"/>
        <w:gridCol w:w="3577"/>
        <w:gridCol w:w="2012"/>
      </w:tblGrid>
      <w:tr w:rsidR="000671F9" w:rsidRPr="000F7732" w:rsidTr="00D71983">
        <w:trPr>
          <w:trHeight w:val="966"/>
        </w:trPr>
        <w:tc>
          <w:tcPr>
            <w:tcW w:w="4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 xml:space="preserve">Variable </w:t>
            </w:r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A81127" w:rsidRDefault="000671F9" w:rsidP="00D71983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lang w:val="fr-FR"/>
              </w:rPr>
            </w:pPr>
            <w:r w:rsidRPr="00A81127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lang w:val="fr-FR"/>
              </w:rPr>
              <w:t>Non- Parents U13</w:t>
            </w:r>
          </w:p>
          <w:p w:rsidR="000671F9" w:rsidRPr="00A81127" w:rsidRDefault="000671F9" w:rsidP="00D71983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lang w:val="fr-FR"/>
              </w:rPr>
            </w:pPr>
            <w:r w:rsidRPr="00A81127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lang w:val="fr-FR"/>
              </w:rPr>
              <w:t>Coefficient (SD)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ParentsU13</w:t>
            </w:r>
          </w:p>
          <w:p w:rsidR="000671F9" w:rsidRPr="009B702E" w:rsidRDefault="000671F9" w:rsidP="00D71983">
            <w:pPr>
              <w:ind w:right="603"/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Coefficient (SD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</w:rPr>
              <w:t>Obs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Life Satisfaction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9B70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41</w:t>
            </w:r>
            <w:r w:rsidRPr="009B70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ind w:right="603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7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41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Homelife Satisfaction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17</w:t>
            </w:r>
            <w:r w:rsidRPr="007E5B0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41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ind w:right="603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7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8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Job Satisfaction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3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40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ind w:right="603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.132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8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8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Global Positive Affect 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21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3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ind w:right="603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3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7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5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Global Negative Affect 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4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ind w:right="603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5628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63</w:t>
            </w:r>
            <w:r w:rsidRPr="00956284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5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1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xperiential 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Positive Affect 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57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4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ind w:right="603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9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94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15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xperiential 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Negative Affec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75</w:t>
            </w:r>
            <w:r w:rsidRPr="00503D50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05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ind w:right="603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7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11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15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Work Stress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02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ind w:right="603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6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4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32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isengagemen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146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ind w:right="603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9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71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59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xhaustion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5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74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5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70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Relatedness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12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5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5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2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ompetence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8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72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1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utonomy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96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*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4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80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4</w:t>
            </w:r>
          </w:p>
        </w:tc>
      </w:tr>
      <w:tr w:rsidR="000671F9" w:rsidRPr="000F7732" w:rsidTr="00D71983">
        <w:trPr>
          <w:trHeight w:val="236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ffective Commitmen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65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6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75</w:t>
            </w:r>
            <w:r w:rsidRPr="009B702E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65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1</w:t>
            </w:r>
          </w:p>
        </w:tc>
      </w:tr>
      <w:tr w:rsidR="000671F9" w:rsidRPr="000F7732" w:rsidTr="00D71983">
        <w:trPr>
          <w:gridBefore w:val="1"/>
          <w:wBefore w:w="19" w:type="dxa"/>
          <w:trHeight w:val="236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Mental Health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ind w:right="-439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9B702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3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 xml:space="preserve"> 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39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                .015 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(.0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72</w:t>
            </w:r>
            <w:r w:rsidRPr="009B702E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71F9" w:rsidRPr="009B702E" w:rsidRDefault="000671F9" w:rsidP="00D71983">
            <w:pPr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75A6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,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4</w:t>
            </w:r>
          </w:p>
        </w:tc>
      </w:tr>
    </w:tbl>
    <w:p w:rsidR="000671F9" w:rsidRDefault="000671F9" w:rsidP="000671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  <w:r w:rsidRPr="00BD7757">
        <w:rPr>
          <w:rFonts w:ascii="Times New Roman" w:hAnsi="Times New Roman" w:cs="Times New Roman"/>
          <w:i/>
          <w:iCs/>
          <w:sz w:val="16"/>
          <w:szCs w:val="16"/>
        </w:rPr>
        <w:t>*** p&lt;0.01, ** p&lt;0.05, * p&lt;0.1.Non-adjusted p-values. Robust Clustered Standard Errors. Standardised variables used throughout</w:t>
      </w:r>
      <w:r>
        <w:rPr>
          <w:rFonts w:ascii="Times New Roman" w:hAnsi="Times New Roman" w:cs="Times New Roman"/>
          <w:i/>
          <w:iCs/>
          <w:sz w:val="16"/>
          <w:szCs w:val="16"/>
        </w:rPr>
        <w:t>.</w:t>
      </w:r>
    </w:p>
    <w:p w:rsidR="000671F9" w:rsidRDefault="000671F9" w:rsidP="000671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</w:p>
    <w:p w:rsidR="000671F9" w:rsidRPr="00BD7757" w:rsidRDefault="000671F9" w:rsidP="000671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6"/>
          <w:szCs w:val="16"/>
        </w:rPr>
      </w:pPr>
    </w:p>
    <w:p w:rsidR="0078152C" w:rsidRDefault="0078152C"/>
    <w:sectPr w:rsidR="0078152C" w:rsidSect="0078152C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4082" w:rsidRDefault="00C44082" w:rsidP="0078152C">
      <w:pPr>
        <w:spacing w:after="0" w:line="240" w:lineRule="auto"/>
      </w:pPr>
      <w:r>
        <w:separator/>
      </w:r>
    </w:p>
  </w:endnote>
  <w:endnote w:type="continuationSeparator" w:id="1">
    <w:p w:rsidR="00C44082" w:rsidRDefault="00C44082" w:rsidP="00781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809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3956" w:rsidRDefault="00836728">
        <w:pPr>
          <w:pStyle w:val="Footer"/>
          <w:jc w:val="center"/>
        </w:pPr>
        <w:r>
          <w:fldChar w:fldCharType="begin"/>
        </w:r>
        <w:r w:rsidR="006C3956">
          <w:instrText xml:space="preserve"> PAGE   \* MERGEFORMAT </w:instrText>
        </w:r>
        <w:r>
          <w:fldChar w:fldCharType="separate"/>
        </w:r>
        <w:r w:rsidR="008931BF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6C3956" w:rsidRDefault="006C39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4082" w:rsidRDefault="00C44082" w:rsidP="0078152C">
      <w:pPr>
        <w:spacing w:after="0" w:line="240" w:lineRule="auto"/>
      </w:pPr>
      <w:r>
        <w:separator/>
      </w:r>
    </w:p>
  </w:footnote>
  <w:footnote w:type="continuationSeparator" w:id="1">
    <w:p w:rsidR="00C44082" w:rsidRDefault="00C44082" w:rsidP="0078152C">
      <w:pPr>
        <w:spacing w:after="0" w:line="240" w:lineRule="auto"/>
      </w:pPr>
      <w:r>
        <w:continuationSeparator/>
      </w:r>
    </w:p>
  </w:footnote>
  <w:footnote w:id="2">
    <w:p w:rsidR="0078152C" w:rsidRPr="00ED4651" w:rsidRDefault="0078152C" w:rsidP="0078152C">
      <w:pPr>
        <w:pStyle w:val="FootnoteText"/>
        <w:ind w:right="-926"/>
        <w:contextualSpacing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ED4651"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 w:rsidRPr="00ED4651">
        <w:rPr>
          <w:rFonts w:ascii="Times New Roman" w:hAnsi="Times New Roman" w:cs="Times New Roman"/>
          <w:i/>
          <w:iCs/>
          <w:sz w:val="16"/>
          <w:szCs w:val="16"/>
        </w:rPr>
        <w:t xml:space="preserve">Wheatley (2020) source: Understanding Society Waves 2, 4, 6 and 8. Data for Workers only. Excludes self-employed. </w:t>
      </w:r>
      <w:r w:rsidRPr="00ED4651">
        <w:rPr>
          <w:rStyle w:val="Heading1Char"/>
          <w:rFonts w:ascii="Times New Roman" w:hAnsi="Times New Roman" w:cs="Times New Roman"/>
          <w:i/>
          <w:iCs/>
          <w:sz w:val="16"/>
          <w:szCs w:val="16"/>
          <w:vertAlign w:val="superscript"/>
        </w:rPr>
        <w:t>2</w:t>
      </w:r>
      <w:r w:rsidRPr="00ED4651">
        <w:rPr>
          <w:rFonts w:ascii="Times New Roman" w:hAnsi="Times New Roman" w:cs="Times New Roman"/>
          <w:i/>
          <w:iCs/>
          <w:sz w:val="16"/>
          <w:szCs w:val="16"/>
        </w:rPr>
        <w:t xml:space="preserve"> Assumed to refer to a chronic physical disability.</w:t>
      </w:r>
    </w:p>
    <w:p w:rsidR="0078152C" w:rsidRDefault="0078152C" w:rsidP="0078152C">
      <w:pPr>
        <w:pStyle w:val="FootnoteText"/>
        <w:ind w:right="-926"/>
        <w:contextualSpacing/>
        <w:jc w:val="both"/>
        <w:rPr>
          <w:i/>
          <w:iCs/>
          <w:sz w:val="16"/>
          <w:szCs w:val="16"/>
        </w:rPr>
      </w:pPr>
      <w:r w:rsidRPr="00ED4651">
        <w:rPr>
          <w:rStyle w:val="FootnoteReference"/>
          <w:rFonts w:ascii="Times New Roman" w:hAnsi="Times New Roman" w:cs="Times New Roman"/>
          <w:i/>
          <w:iCs/>
          <w:sz w:val="16"/>
          <w:szCs w:val="16"/>
        </w:rPr>
        <w:t>3</w:t>
      </w:r>
      <w:r w:rsidRPr="00ED4651">
        <w:rPr>
          <w:rFonts w:ascii="Times New Roman" w:hAnsi="Times New Roman" w:cs="Times New Roman"/>
          <w:i/>
          <w:iCs/>
          <w:sz w:val="16"/>
          <w:szCs w:val="16"/>
        </w:rPr>
        <w:t xml:space="preserve"> Wheatley differentiates using marriage / civil partnership. This may underestimate workers in a relationship as workers who have never been married are designated as single although they may be in a (non-married) relationship</w:t>
      </w:r>
      <w:r w:rsidRPr="00641C4C">
        <w:rPr>
          <w:i/>
          <w:iCs/>
          <w:sz w:val="16"/>
          <w:szCs w:val="16"/>
        </w:rPr>
        <w:t>.</w:t>
      </w:r>
    </w:p>
    <w:p w:rsidR="0078152C" w:rsidRPr="00641C4C" w:rsidRDefault="0078152C" w:rsidP="0078152C">
      <w:pPr>
        <w:pStyle w:val="FootnoteText"/>
        <w:contextualSpacing/>
        <w:jc w:val="both"/>
        <w:rPr>
          <w:i/>
          <w:iCs/>
          <w:sz w:val="16"/>
          <w:szCs w:val="16"/>
        </w:rPr>
      </w:pPr>
    </w:p>
  </w:footnote>
  <w:footnote w:id="3">
    <w:p w:rsidR="0078152C" w:rsidRPr="00641C4C" w:rsidRDefault="0078152C" w:rsidP="0078152C">
      <w:pPr>
        <w:pStyle w:val="FootnoteText"/>
        <w:contextualSpacing/>
        <w:jc w:val="both"/>
        <w:rPr>
          <w:i/>
          <w:iCs/>
          <w:sz w:val="16"/>
          <w:szCs w:val="16"/>
        </w:rPr>
      </w:pPr>
    </w:p>
  </w:footnote>
  <w:footnote w:id="4">
    <w:p w:rsidR="0078152C" w:rsidRDefault="0078152C" w:rsidP="0078152C">
      <w:pPr>
        <w:pStyle w:val="FootnoteText"/>
        <w:contextualSpacing/>
        <w:jc w:val="both"/>
      </w:pPr>
    </w:p>
  </w:footnote>
  <w:footnote w:id="5">
    <w:p w:rsidR="00A74798" w:rsidRPr="003E0C7F" w:rsidRDefault="00A74798">
      <w:pPr>
        <w:pStyle w:val="FootnoteText"/>
        <w:rPr>
          <w:rFonts w:ascii="Times New Roman" w:hAnsi="Times New Roman" w:cs="Times New Roman"/>
        </w:rPr>
      </w:pPr>
      <w:r w:rsidRPr="003E0C7F">
        <w:rPr>
          <w:rStyle w:val="FootnoteReference"/>
          <w:rFonts w:ascii="Times New Roman" w:hAnsi="Times New Roman" w:cs="Times New Roman"/>
        </w:rPr>
        <w:footnoteRef/>
      </w:r>
      <w:r w:rsidRPr="003E0C7F">
        <w:rPr>
          <w:rFonts w:ascii="Times New Roman" w:hAnsi="Times New Roman" w:cs="Times New Roman"/>
        </w:rPr>
        <w:t xml:space="preserve"> We employ the scoring system from Demerouti, Mostert &amp; Bakker (2010) in this study.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8152C"/>
    <w:rsid w:val="000671F9"/>
    <w:rsid w:val="0021781E"/>
    <w:rsid w:val="002519C5"/>
    <w:rsid w:val="003131F0"/>
    <w:rsid w:val="003E0C7F"/>
    <w:rsid w:val="0057357C"/>
    <w:rsid w:val="005F229A"/>
    <w:rsid w:val="006C3956"/>
    <w:rsid w:val="006C7980"/>
    <w:rsid w:val="0078152C"/>
    <w:rsid w:val="00836728"/>
    <w:rsid w:val="00844429"/>
    <w:rsid w:val="00882218"/>
    <w:rsid w:val="008931BF"/>
    <w:rsid w:val="008C69BA"/>
    <w:rsid w:val="009D6B93"/>
    <w:rsid w:val="00A74798"/>
    <w:rsid w:val="00A81127"/>
    <w:rsid w:val="00C44082"/>
    <w:rsid w:val="00C902AE"/>
    <w:rsid w:val="00D5356C"/>
    <w:rsid w:val="00DC71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52C"/>
  </w:style>
  <w:style w:type="paragraph" w:styleId="Heading1">
    <w:name w:val="heading 1"/>
    <w:basedOn w:val="Normal"/>
    <w:next w:val="Normal"/>
    <w:link w:val="Heading1Char"/>
    <w:uiPriority w:val="9"/>
    <w:qFormat/>
    <w:rsid w:val="0078152C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5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7815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152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152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8152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39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956"/>
  </w:style>
  <w:style w:type="paragraph" w:styleId="Footer">
    <w:name w:val="footer"/>
    <w:basedOn w:val="Normal"/>
    <w:link w:val="FooterChar"/>
    <w:uiPriority w:val="99"/>
    <w:unhideWhenUsed/>
    <w:rsid w:val="006C39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956"/>
  </w:style>
  <w:style w:type="paragraph" w:styleId="Revision">
    <w:name w:val="Revision"/>
    <w:hidden/>
    <w:uiPriority w:val="99"/>
    <w:semiHidden/>
    <w:rsid w:val="00A8112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3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1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rssa.12090" TargetMode="Externa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05b5db8544739670/Documents/ILR%20PAPER/Output%20and%20Tables/Other%20tables/Graph%20of%20monthly%20distribution%20of%20respons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autoTitleDeleted val="1"/>
    <c:plotArea>
      <c:layout/>
      <c:barChart>
        <c:barDir val="bar"/>
        <c:grouping val="clustered"/>
        <c:ser>
          <c:idx val="0"/>
          <c:order val="0"/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dPt>
            <c:idx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F59-45E5-9A1D-6C1ADED9C1C7}"/>
              </c:ext>
            </c:extLst>
          </c:dPt>
          <c:dPt>
            <c:idx val="1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F59-45E5-9A1D-6C1ADED9C1C7}"/>
              </c:ext>
            </c:extLst>
          </c:dPt>
          <c:dPt>
            <c:idx val="2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F59-45E5-9A1D-6C1ADED9C1C7}"/>
              </c:ext>
            </c:extLst>
          </c:dPt>
          <c:dPt>
            <c:idx val="3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F59-45E5-9A1D-6C1ADED9C1C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Graph of monthly distribution of responses.xlsx]Sheet1'!$A$1:$A$7</c:f>
              <c:strCache>
                <c:ptCount val="7"/>
                <c:pt idx="0">
                  <c:v>November</c:v>
                </c:pt>
                <c:pt idx="1">
                  <c:v>December</c:v>
                </c:pt>
                <c:pt idx="2">
                  <c:v>January</c:v>
                </c:pt>
                <c:pt idx="3">
                  <c:v>February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</c:strCache>
            </c:strRef>
          </c:cat>
          <c:val>
            <c:numRef>
              <c:f>'[Graph of monthly distribution of responses.xlsx]Sheet1'!$B$1:$B$7</c:f>
              <c:numCache>
                <c:formatCode>General</c:formatCode>
                <c:ptCount val="7"/>
                <c:pt idx="0">
                  <c:v>435</c:v>
                </c:pt>
                <c:pt idx="1">
                  <c:v>52</c:v>
                </c:pt>
                <c:pt idx="2">
                  <c:v>37</c:v>
                </c:pt>
                <c:pt idx="3">
                  <c:v>97</c:v>
                </c:pt>
                <c:pt idx="4">
                  <c:v>586</c:v>
                </c:pt>
                <c:pt idx="5">
                  <c:v>34</c:v>
                </c:pt>
                <c:pt idx="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4F59-45E5-9A1D-6C1ADED9C1C7}"/>
            </c:ext>
          </c:extLst>
        </c:ser>
        <c:dLbls>
          <c:showVal val="1"/>
        </c:dLbls>
        <c:gapWidth val="182"/>
        <c:axId val="118418048"/>
        <c:axId val="132023040"/>
      </c:barChart>
      <c:catAx>
        <c:axId val="118418048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nth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2023040"/>
        <c:crosses val="autoZero"/>
        <c:auto val="1"/>
        <c:lblAlgn val="ctr"/>
        <c:lblOffset val="100"/>
      </c:catAx>
      <c:valAx>
        <c:axId val="13202304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Responses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8418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E9BFB-5FAA-4064-A537-F1F626EB0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6</Pages>
  <Words>2796</Words>
  <Characters>15939</Characters>
  <Application>Microsoft Office Word</Application>
  <DocSecurity>0</DocSecurity>
  <Lines>132</Lines>
  <Paragraphs>37</Paragraphs>
  <ScaleCrop>false</ScaleCrop>
  <Company/>
  <LinksUpToDate>false</LinksUpToDate>
  <CharactersWithSpaces>18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Pelly</dc:creator>
  <cp:keywords/>
  <dc:description/>
  <cp:lastModifiedBy>Dell</cp:lastModifiedBy>
  <cp:revision>5</cp:revision>
  <dcterms:created xsi:type="dcterms:W3CDTF">2022-02-22T10:35:00Z</dcterms:created>
  <dcterms:modified xsi:type="dcterms:W3CDTF">2022-03-17T11:07:00Z</dcterms:modified>
</cp:coreProperties>
</file>